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47E50B" w:rsidR="000035D5" w:rsidRDefault="000035D5">
                            <w:r>
                              <w:t xml:space="preserve">Reported on page number: </w:t>
                            </w:r>
                            <w:r w:rsidR="00A37776">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347E50B" w:rsidR="000035D5" w:rsidRDefault="000035D5">
                      <w:r>
                        <w:t xml:space="preserve">Reported on page number: </w:t>
                      </w:r>
                      <w:r w:rsidR="00A37776">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A332D2" w:rsidR="000035D5" w:rsidRDefault="000035D5" w:rsidP="000035D5">
                            <w:r>
                              <w:t xml:space="preserve">Reported on page number: </w:t>
                            </w:r>
                            <w:r w:rsidR="00A3777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BA332D2" w:rsidR="000035D5" w:rsidRDefault="000035D5" w:rsidP="000035D5">
                      <w:r>
                        <w:t xml:space="preserve">Reported on page number: </w:t>
                      </w:r>
                      <w:r w:rsidR="00A3777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368990" w:rsidR="000035D5" w:rsidRDefault="00A37776" w:rsidP="000035D5">
                            <w:r>
                              <w:t xml:space="preserve">Yes, local collaborators from KSPH include: </w:t>
                            </w:r>
                            <w:r w:rsidRPr="00A37776">
                              <w:t xml:space="preserve">Patrick </w:t>
                            </w:r>
                            <w:proofErr w:type="spellStart"/>
                            <w:r w:rsidRPr="00A37776">
                              <w:t>Ngimbi</w:t>
                            </w:r>
                            <w:proofErr w:type="spellEnd"/>
                            <w:r w:rsidRPr="00A37776">
                              <w:t xml:space="preserve">, Nana Mbonze, Martine </w:t>
                            </w:r>
                            <w:proofErr w:type="spellStart"/>
                            <w:r w:rsidRPr="00A37776">
                              <w:t>Tabala</w:t>
                            </w:r>
                            <w:proofErr w:type="spellEnd"/>
                            <w:r w:rsidRPr="00A37776">
                              <w:t xml:space="preserve">, Melchior Mwandagalirwa Kashamuka, </w:t>
                            </w:r>
                            <w:r w:rsidRPr="00A37776">
                              <w:rPr>
                                <w:rFonts w:ascii="Calibri" w:hAnsi="Calibri" w:cs="Calibri"/>
                              </w:rPr>
                              <w:t>﻿</w:t>
                            </w:r>
                            <w:r w:rsidRPr="00A37776">
                              <w:t>Pélagie Babakaz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2368990" w:rsidR="000035D5" w:rsidRDefault="00A37776" w:rsidP="000035D5">
                      <w:r>
                        <w:t xml:space="preserve">Yes, local collaborators from KSPH include: </w:t>
                      </w:r>
                      <w:r w:rsidRPr="00A37776">
                        <w:t xml:space="preserve">Patrick </w:t>
                      </w:r>
                      <w:proofErr w:type="spellStart"/>
                      <w:r w:rsidRPr="00A37776">
                        <w:t>Ngimbi</w:t>
                      </w:r>
                      <w:proofErr w:type="spellEnd"/>
                      <w:r w:rsidRPr="00A37776">
                        <w:t xml:space="preserve">, Nana Mbonze, Martine </w:t>
                      </w:r>
                      <w:proofErr w:type="spellStart"/>
                      <w:r w:rsidRPr="00A37776">
                        <w:t>Tabala</w:t>
                      </w:r>
                      <w:proofErr w:type="spellEnd"/>
                      <w:r w:rsidRPr="00A37776">
                        <w:t xml:space="preserve">, Melchior Mwandagalirwa Kashamuka, </w:t>
                      </w:r>
                      <w:r w:rsidRPr="00A37776">
                        <w:rPr>
                          <w:rFonts w:ascii="Calibri" w:hAnsi="Calibri" w:cs="Calibri"/>
                        </w:rPr>
                        <w:t>﻿</w:t>
                      </w:r>
                      <w:r w:rsidRPr="00A37776">
                        <w:t>Pélagie Babakazo</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E0E5C28" w:rsidR="000035D5" w:rsidRDefault="00A37776" w:rsidP="000035D5">
                            <w:r>
                              <w:t xml:space="preserve">Reported on page 5.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E0E5C28" w:rsidR="000035D5" w:rsidRDefault="00A37776" w:rsidP="000035D5">
                      <w:r>
                        <w:t xml:space="preserve">Reported on page 5.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DE9663F"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EE83762">
                <wp:simplePos x="0" y="0"/>
                <wp:positionH relativeFrom="margin">
                  <wp:posOffset>22225</wp:posOffset>
                </wp:positionH>
                <wp:positionV relativeFrom="paragraph">
                  <wp:posOffset>1129665</wp:posOffset>
                </wp:positionV>
                <wp:extent cx="6838950" cy="12674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7460"/>
                        </a:xfrm>
                        <a:prstGeom prst="rect">
                          <a:avLst/>
                        </a:prstGeom>
                        <a:solidFill>
                          <a:srgbClr val="FFFFFF"/>
                        </a:solidFill>
                        <a:ln w="9525">
                          <a:solidFill>
                            <a:srgbClr val="193A65"/>
                          </a:solidFill>
                          <a:miter lim="800000"/>
                          <a:headEnd/>
                          <a:tailEnd/>
                        </a:ln>
                      </wps:spPr>
                      <wps:txbx>
                        <w:txbxContent>
                          <w:p w14:paraId="6D21B23F" w14:textId="57C41B01" w:rsidR="000035D5" w:rsidRDefault="00A37776" w:rsidP="000035D5">
                            <w:r>
                              <w:t xml:space="preserve">We received community input from both expectant mothers and facility informants. Expectant mothers provided their experiences and insights during he needs assessment (page 7-8). Facility, health zone, and national informants provided their input during both the needs assessment (page 7-8) and the follow-up step, where we reported outcomes from needs assessment findings to community members. We held an open forum with health staff at the health zone and facility levels to elicit feedback and discuss reasonable change objective (page 12).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75pt;margin-top:88.95pt;width:538.5pt;height:99.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" strokecolor="#193a65">
                <v:textbox>
                  <w:txbxContent>
                    <w:p w14:paraId="6D21B23F" w14:textId="57C41B01" w:rsidR="000035D5" w:rsidRDefault="00A37776" w:rsidP="000035D5">
                      <w:r>
                        <w:t xml:space="preserve">We received community input from both expectant mothers and facility informants. Expectant mothers provided their experiences and insights during he needs assessment (page 7-8). Facility, health zone, and national informants provided their input during both the needs assessment (page 7-8) and the follow-up step, where we </w:t>
                      </w:r>
                      <w:r>
                        <w:t>reported outcomes from needs assessment findings to community members. We held an open forum with health staff at the health zone and facility levels to elicit feedback and discuss reasonable change objective</w:t>
                      </w:r>
                      <w:r>
                        <w:t xml:space="preserve"> (page 12).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E048827" w:rsidR="000035D5" w:rsidRDefault="00A3777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0B96E8D">
                <wp:simplePos x="0" y="0"/>
                <wp:positionH relativeFrom="margin">
                  <wp:posOffset>0</wp:posOffset>
                </wp:positionH>
                <wp:positionV relativeFrom="paragraph">
                  <wp:posOffset>1711325</wp:posOffset>
                </wp:positionV>
                <wp:extent cx="6838950" cy="676656"/>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3B10E27" w14:textId="77500389" w:rsidR="000035D5" w:rsidRDefault="00A37776" w:rsidP="000035D5">
                            <w:r w:rsidRPr="00A37776">
                              <w:t xml:space="preserve">Consent documents were translated into both French and Lingala, the local language. Local collaborators read </w:t>
                            </w:r>
                            <w:r>
                              <w:t>the</w:t>
                            </w:r>
                            <w:r w:rsidRPr="00A37776">
                              <w:t xml:space="preserve"> consent documents to the participants, ensuring comprehension, and addressing any queries or concerns they might have h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34.75pt;width:538.5pt;height:53.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0NF4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" strokecolor="#193a65">
                <v:textbox>
                  <w:txbxContent>
                    <w:p w14:paraId="53B10E27" w14:textId="77500389" w:rsidR="000035D5" w:rsidRDefault="00A37776" w:rsidP="000035D5">
                      <w:r w:rsidRPr="00A37776">
                        <w:t xml:space="preserve">Consent documents were translated into both French and Lingala, the local language. Local collaborators read </w:t>
                      </w:r>
                      <w:r>
                        <w:t>the</w:t>
                      </w:r>
                      <w:r w:rsidRPr="00A37776">
                        <w:t xml:space="preserve"> consent documents to the participants, ensuring comprehension, and addressing any queries or concerns they might have ha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2C1E365" w14:textId="232EBBDE" w:rsidR="000035D5" w:rsidRPr="00B372C0"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04CD00B">
                <wp:simplePos x="0" y="0"/>
                <wp:positionH relativeFrom="margin">
                  <wp:align>right</wp:align>
                </wp:positionH>
                <wp:positionV relativeFrom="paragraph">
                  <wp:posOffset>698500</wp:posOffset>
                </wp:positionV>
                <wp:extent cx="6838950" cy="8775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8186"/>
                        </a:xfrm>
                        <a:prstGeom prst="rect">
                          <a:avLst/>
                        </a:prstGeom>
                        <a:solidFill>
                          <a:srgbClr val="FFFFFF"/>
                        </a:solidFill>
                        <a:ln w="9525">
                          <a:solidFill>
                            <a:srgbClr val="193A65"/>
                          </a:solidFill>
                          <a:miter lim="800000"/>
                          <a:headEnd/>
                          <a:tailEnd/>
                        </a:ln>
                      </wps:spPr>
                      <wps:txbx>
                        <w:txbxContent>
                          <w:p w14:paraId="63B5C0C8" w14:textId="1A96B872" w:rsidR="000035D5" w:rsidRDefault="00A37776" w:rsidP="000035D5">
                            <w:r>
                              <w:t xml:space="preserve">Yes, all findings from the needs assessment were reported back to the community during the open forum. The intervention was developed with community members, based on their input and insights. </w:t>
                            </w:r>
                            <w:r w:rsidR="00B372C0">
                              <w:t xml:space="preserve">If this manuscript is accepted, copies of the publication will be shared with the participating health zones and facil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" strokecolor="#193a65">
                <v:textbox>
                  <w:txbxContent>
                    <w:p w14:paraId="63B5C0C8" w14:textId="1A96B872" w:rsidR="000035D5" w:rsidRDefault="00A37776" w:rsidP="000035D5">
                      <w:r>
                        <w:t xml:space="preserve">Yes, all findings from the needs assessment were reported back to the community during the open forum. The intervention was developed with community members, based on their input and insights. </w:t>
                      </w:r>
                      <w:r w:rsidR="00B372C0">
                        <w:t xml:space="preserve">If this manuscript is accepted, copies of the publication will be shared with the participating health zones and facilitie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4057B09">
                <wp:simplePos x="0" y="0"/>
                <wp:positionH relativeFrom="margin">
                  <wp:align>right</wp:align>
                </wp:positionH>
                <wp:positionV relativeFrom="paragraph">
                  <wp:posOffset>1080135</wp:posOffset>
                </wp:positionV>
                <wp:extent cx="6838950" cy="676656"/>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02348124" w14:textId="3110DE90"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uX1P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" strokecolor="#193a65">
                <v:textbox>
                  <w:txbxContent>
                    <w:p w14:paraId="02348124" w14:textId="3110DE90" w:rsidR="000035D5" w:rsidRDefault="00B372C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27D9979">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E8C85C"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CE8C85C" w:rsidR="000035D5" w:rsidRDefault="00B372C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FC78B0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384F17"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B384F17" w:rsidR="000035D5" w:rsidRDefault="00B372C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165E9B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7A20C0A"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7A20C0A" w:rsidR="000035D5" w:rsidRDefault="00B372C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7C1FC2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B90653C"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B90653C" w:rsidR="000035D5" w:rsidRDefault="00B372C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56AC8" w:rsidRPr="00F57A3B" w:rsidRDefault="00A56AC8">
      <w:pPr>
        <w:rPr>
          <w:rFonts w:ascii="Arial" w:hAnsi="Arial" w:cs="Arial"/>
        </w:rPr>
      </w:pPr>
    </w:p>
    <w:sectPr w:rsidR="00A56AC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671AF" w14:textId="77777777" w:rsidR="00A65731" w:rsidRDefault="00A65731" w:rsidP="00F57A3B">
      <w:r>
        <w:separator/>
      </w:r>
    </w:p>
  </w:endnote>
  <w:endnote w:type="continuationSeparator" w:id="0">
    <w:p w14:paraId="557D998E" w14:textId="77777777" w:rsidR="00A65731" w:rsidRDefault="00A6573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9C1BE" w14:textId="77777777" w:rsidR="00A65731" w:rsidRDefault="00A65731" w:rsidP="00F57A3B">
      <w:r>
        <w:separator/>
      </w:r>
    </w:p>
  </w:footnote>
  <w:footnote w:type="continuationSeparator" w:id="0">
    <w:p w14:paraId="168DEDF4" w14:textId="77777777" w:rsidR="00A65731" w:rsidRDefault="00A6573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3D12"/>
    <w:rsid w:val="00287345"/>
    <w:rsid w:val="00335779"/>
    <w:rsid w:val="004A7A57"/>
    <w:rsid w:val="004C71C4"/>
    <w:rsid w:val="00515BC0"/>
    <w:rsid w:val="00541C18"/>
    <w:rsid w:val="00580384"/>
    <w:rsid w:val="0069423E"/>
    <w:rsid w:val="006F5F45"/>
    <w:rsid w:val="00831ADE"/>
    <w:rsid w:val="00841F25"/>
    <w:rsid w:val="009364D9"/>
    <w:rsid w:val="00A37776"/>
    <w:rsid w:val="00A43F5B"/>
    <w:rsid w:val="00A56AC8"/>
    <w:rsid w:val="00A65731"/>
    <w:rsid w:val="00A961CD"/>
    <w:rsid w:val="00AD410C"/>
    <w:rsid w:val="00B372C0"/>
    <w:rsid w:val="00BD19EC"/>
    <w:rsid w:val="00C978CD"/>
    <w:rsid w:val="00E004E6"/>
    <w:rsid w:val="00E976A3"/>
    <w:rsid w:val="00F06F7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isson, Alix</cp:lastModifiedBy>
  <cp:revision>2</cp:revision>
  <dcterms:created xsi:type="dcterms:W3CDTF">2024-01-14T14:29:00Z</dcterms:created>
  <dcterms:modified xsi:type="dcterms:W3CDTF">2024-01-14T14:29:00Z</dcterms:modified>
</cp:coreProperties>
</file>